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6"/>
        <w:gridCol w:w="36"/>
        <w:gridCol w:w="1575"/>
        <w:gridCol w:w="69"/>
        <w:gridCol w:w="270"/>
        <w:gridCol w:w="36"/>
        <w:gridCol w:w="1350"/>
        <w:gridCol w:w="60"/>
        <w:gridCol w:w="570"/>
        <w:gridCol w:w="36"/>
        <w:gridCol w:w="570"/>
        <w:gridCol w:w="36"/>
        <w:gridCol w:w="570"/>
        <w:gridCol w:w="36"/>
      </w:tblGrid>
      <w:tr w:rsidR="00A10B9E" w:rsidRPr="00A10B9E" w14:paraId="7E85256C" w14:textId="77777777" w:rsidTr="00B37682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D578B9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0B9E">
              <w:rPr>
                <w:rFonts w:ascii="Times New Roman" w:hAnsi="Times New Roman" w:cs="Times New Roman"/>
                <w:b/>
                <w:bCs/>
              </w:rPr>
              <w:t xml:space="preserve">Within Subjects Effects </w:t>
            </w:r>
          </w:p>
        </w:tc>
      </w:tr>
      <w:tr w:rsidR="00A10B9E" w:rsidRPr="00A10B9E" w14:paraId="2272B47E" w14:textId="77777777" w:rsidTr="00B3768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F9A6BB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B9E">
              <w:rPr>
                <w:rFonts w:ascii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7E2F93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B9E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F3D37F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0B9E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0598B7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B9E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C05568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B9E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996813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B9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3A6CF3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B9E">
              <w:rPr>
                <w:rFonts w:ascii="Times New Roman" w:hAnsi="Times New Roman" w:cs="Times New Roman"/>
                <w:b/>
                <w:bCs/>
              </w:rPr>
              <w:t>η²</w:t>
            </w:r>
            <w:r w:rsidRPr="00A10B9E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</w:p>
        </w:tc>
      </w:tr>
      <w:tr w:rsidR="00A10B9E" w:rsidRPr="00A10B9E" w14:paraId="40458DA6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31653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 xml:space="preserve">Hemisphe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C2BBF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6FDB3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FA886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0F71E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51CF5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49B6D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B75D1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3CF3B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1F177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90C57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B4297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69BA9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E5F29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0B9E" w:rsidRPr="00A10B9E" w14:paraId="457B342F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7E668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 xml:space="preserve">Hemisphere </w:t>
            </w:r>
            <w:r w:rsidRPr="00A10B9E">
              <w:rPr>
                <w:rFonts w:ascii="Segoe UI Symbol" w:hAnsi="Segoe UI Symbol" w:cs="Segoe UI Symbol"/>
              </w:rPr>
              <w:t>✻</w:t>
            </w:r>
            <w:r w:rsidRPr="00A10B9E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EFA1A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D7483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113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BA0DA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6AE2D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4CC2B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3C9A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113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6B583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E4D10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7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F3CFF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3E8D6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50A7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AFA9F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D8B70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0B9E" w:rsidRPr="00A10B9E" w14:paraId="0B6F0C8B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DC984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 xml:space="preserve">Hemisphere </w:t>
            </w:r>
            <w:r w:rsidRPr="00A10B9E">
              <w:rPr>
                <w:rFonts w:ascii="Segoe UI Symbol" w:hAnsi="Segoe UI Symbol" w:cs="Segoe UI Symbol"/>
              </w:rPr>
              <w:t>✻</w:t>
            </w:r>
            <w:r w:rsidRPr="00A10B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0B9E">
              <w:rPr>
                <w:rFonts w:ascii="Times New Roman" w:hAnsi="Times New Roman" w:cs="Times New Roman"/>
              </w:rPr>
              <w:t>brainVol</w:t>
            </w:r>
            <w:proofErr w:type="spellEnd"/>
            <w:r w:rsidRPr="00A10B9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889A5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55DBB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979CA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236B1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8E4F7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4A833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5AFE1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90E40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479FA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845A9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53610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80392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D9FFA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0B9E" w:rsidRPr="00A10B9E" w14:paraId="7AE1DE98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0F85A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475F3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DE2A3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608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C6E9D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C7059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EF514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CC5BA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0B9E">
              <w:rPr>
                <w:rFonts w:ascii="Times New Roman" w:hAnsi="Times New Roman" w:cs="Times New Roman"/>
              </w:rPr>
              <w:t>15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A32A9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638CF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E5EF9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E6761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09D86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7FABD" w14:textId="77777777" w:rsidR="00903468" w:rsidRPr="00A10B9E" w:rsidRDefault="00903468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B156D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10B9E" w:rsidRPr="00A10B9E" w14:paraId="25901239" w14:textId="77777777" w:rsidTr="00B37682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2571EB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03468" w:rsidRPr="00A10B9E" w14:paraId="09950EF6" w14:textId="77777777" w:rsidTr="00B37682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tbl>
            <w:tblPr>
              <w:tblpPr w:leftFromText="180" w:rightFromText="180" w:vertAnchor="text" w:horzAnchor="margin" w:tblpY="113"/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36"/>
              <w:gridCol w:w="1563"/>
              <w:gridCol w:w="81"/>
              <w:gridCol w:w="270"/>
              <w:gridCol w:w="36"/>
              <w:gridCol w:w="1327"/>
              <w:gridCol w:w="83"/>
              <w:gridCol w:w="570"/>
              <w:gridCol w:w="36"/>
              <w:gridCol w:w="570"/>
              <w:gridCol w:w="52"/>
              <w:gridCol w:w="590"/>
              <w:gridCol w:w="18"/>
              <w:gridCol w:w="18"/>
            </w:tblGrid>
            <w:tr w:rsidR="00A10B9E" w:rsidRPr="00A10B9E" w14:paraId="6691F4C4" w14:textId="77777777" w:rsidTr="00B37682">
              <w:trPr>
                <w:gridAfter w:val="1"/>
                <w:tblHeader/>
              </w:trPr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317E3FC" w14:textId="77777777" w:rsidR="00903468" w:rsidRPr="00A10B9E" w:rsidRDefault="00903468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10B9E">
                    <w:rPr>
                      <w:rFonts w:ascii="Times New Roman" w:hAnsi="Times New Roman" w:cs="Times New Roman"/>
                      <w:b/>
                      <w:bCs/>
                    </w:rPr>
                    <w:t xml:space="preserve">Between Subjects Effects </w:t>
                  </w:r>
                </w:p>
              </w:tc>
            </w:tr>
            <w:tr w:rsidR="00A10B9E" w:rsidRPr="00A10B9E" w14:paraId="1EB1A048" w14:textId="77777777" w:rsidTr="00B37682">
              <w:trPr>
                <w:gridAfter w:val="1"/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867E237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10B9E">
                    <w:rPr>
                      <w:rFonts w:ascii="Times New Roman" w:hAnsi="Times New Roman" w:cs="Times New Roman"/>
                      <w:b/>
                      <w:bCs/>
                    </w:rPr>
                    <w:t>Case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145E17BF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10B9E">
                    <w:rPr>
                      <w:rFonts w:ascii="Times New Roman" w:hAnsi="Times New Roman" w:cs="Times New Roman"/>
                      <w:b/>
                      <w:bCs/>
                    </w:rPr>
                    <w:t>Sum of Square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78C1C3F7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proofErr w:type="spellStart"/>
                  <w:r w:rsidRPr="00A10B9E">
                    <w:rPr>
                      <w:rFonts w:ascii="Times New Roman" w:hAnsi="Times New Roman" w:cs="Times New Roman"/>
                      <w:b/>
                      <w:bCs/>
                    </w:rPr>
                    <w:t>df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C87C2CE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10B9E">
                    <w:rPr>
                      <w:rFonts w:ascii="Times New Roman" w:hAnsi="Times New Roman" w:cs="Times New Roman"/>
                      <w:b/>
                      <w:bCs/>
                    </w:rPr>
                    <w:t>Mean Squar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F493E37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10B9E">
                    <w:rPr>
                      <w:rFonts w:ascii="Times New Roman" w:hAnsi="Times New Roman" w:cs="Times New Roman"/>
                      <w:b/>
                      <w:bCs/>
                    </w:rPr>
                    <w:t>F</w:t>
                  </w:r>
                </w:p>
              </w:tc>
              <w:tc>
                <w:tcPr>
                  <w:tcW w:w="570" w:type="dxa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77E4949A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10B9E">
                    <w:rPr>
                      <w:rFonts w:ascii="Times New Roman" w:hAnsi="Times New Roman" w:cs="Times New Roman"/>
                      <w:b/>
                      <w:bCs/>
                    </w:rPr>
                    <w:t>p</w:t>
                  </w:r>
                </w:p>
              </w:tc>
              <w:tc>
                <w:tcPr>
                  <w:tcW w:w="642" w:type="dxa"/>
                  <w:gridSpan w:val="3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1725C2DF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10B9E">
                    <w:rPr>
                      <w:rFonts w:ascii="Times New Roman" w:hAnsi="Times New Roman" w:cs="Times New Roman"/>
                      <w:b/>
                      <w:bCs/>
                    </w:rPr>
                    <w:t>η²</w:t>
                  </w:r>
                  <w:r w:rsidRPr="00A10B9E">
                    <w:rPr>
                      <w:rFonts w:ascii="Times New Roman" w:hAnsi="Times New Roman" w:cs="Times New Roman"/>
                      <w:b/>
                      <w:bCs/>
                      <w:vertAlign w:val="subscript"/>
                    </w:rPr>
                    <w:t>p</w:t>
                  </w:r>
                </w:p>
              </w:tc>
            </w:tr>
            <w:tr w:rsidR="00A10B9E" w:rsidRPr="00A10B9E" w14:paraId="3434479F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5EB7A2" w14:textId="77777777" w:rsidR="00903468" w:rsidRPr="00A10B9E" w:rsidRDefault="00903468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 xml:space="preserve">Group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FB794A7" w14:textId="77777777" w:rsidR="00903468" w:rsidRPr="00A10B9E" w:rsidRDefault="00903468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0CE7322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108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23961F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F431AFE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6F8C84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E6E82BC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108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09A5DE2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107D0B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3.2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C99F5F2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5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97D34C9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0.079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35EBDC3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A2CB44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0.075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45CB90F" w14:textId="77777777" w:rsidR="00903468" w:rsidRPr="00A10B9E" w:rsidRDefault="00903468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A10B9E" w:rsidRPr="00A10B9E" w14:paraId="3636F771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AC6A10" w14:textId="77777777" w:rsidR="00903468" w:rsidRPr="00A10B9E" w:rsidRDefault="00903468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A10B9E">
                    <w:rPr>
                      <w:rFonts w:ascii="Times New Roman" w:hAnsi="Times New Roman" w:cs="Times New Roman"/>
                    </w:rPr>
                    <w:t>BrainVol</w:t>
                  </w:r>
                  <w:proofErr w:type="spellEnd"/>
                  <w:r w:rsidRPr="00A10B9E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56DD6B4" w14:textId="77777777" w:rsidR="00903468" w:rsidRPr="00A10B9E" w:rsidRDefault="00903468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D2B101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31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DD1F58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0864B5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D0C699F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03CA199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31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1104433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15154C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0.9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BDEC400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5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C12011B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0.338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C118C2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FDFD444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0.023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DF3667" w14:textId="77777777" w:rsidR="00903468" w:rsidRPr="00A10B9E" w:rsidRDefault="00903468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A10B9E" w:rsidRPr="00A10B9E" w14:paraId="53704226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5BF84B6" w14:textId="77777777" w:rsidR="00903468" w:rsidRPr="00A10B9E" w:rsidRDefault="00903468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 xml:space="preserve">Residual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533214" w14:textId="77777777" w:rsidR="00903468" w:rsidRPr="00A10B9E" w:rsidRDefault="00903468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B4FBC3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1336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B2B4127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56F62C9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D2DAF42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A94294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</w:rPr>
                    <w:t>33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6C0C2C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01BB6C0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23E9129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5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538839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9D9A44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9341F4F" w14:textId="77777777" w:rsidR="00903468" w:rsidRPr="00A10B9E" w:rsidRDefault="00903468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FA1F63D" w14:textId="77777777" w:rsidR="00903468" w:rsidRPr="00A10B9E" w:rsidRDefault="00903468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A10B9E" w:rsidRPr="00A10B9E" w14:paraId="54141498" w14:textId="77777777" w:rsidTr="00B37682">
              <w:trPr>
                <w:gridAfter w:val="1"/>
              </w:trPr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14A68A4B" w14:textId="77777777" w:rsidR="00903468" w:rsidRPr="00A10B9E" w:rsidRDefault="00903468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A10B9E" w:rsidRPr="00A10B9E" w14:paraId="05512C66" w14:textId="77777777" w:rsidTr="00B37682">
              <w:trPr>
                <w:gridAfter w:val="1"/>
              </w:trPr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166F1A6" w14:textId="77777777" w:rsidR="00903468" w:rsidRPr="00A10B9E" w:rsidRDefault="00903468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A10B9E">
                    <w:rPr>
                      <w:rFonts w:ascii="Times New Roman" w:hAnsi="Times New Roman" w:cs="Times New Roman"/>
                      <w:i/>
                      <w:iCs/>
                    </w:rPr>
                    <w:t xml:space="preserve">Note. </w:t>
                  </w:r>
                  <w:r w:rsidRPr="00A10B9E">
                    <w:rPr>
                      <w:rFonts w:ascii="Times New Roman" w:hAnsi="Times New Roman" w:cs="Times New Roman"/>
                    </w:rPr>
                    <w:t xml:space="preserve"> Type III Sum of Squares </w:t>
                  </w:r>
                </w:p>
              </w:tc>
            </w:tr>
          </w:tbl>
          <w:p w14:paraId="1620F649" w14:textId="77777777" w:rsidR="00903468" w:rsidRPr="00A10B9E" w:rsidRDefault="00903468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66BAEF0" w14:textId="77777777" w:rsidR="00903468" w:rsidRPr="00A10B9E" w:rsidRDefault="00903468" w:rsidP="00903468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5C22F02C" w14:textId="31CA4072" w:rsidR="00903468" w:rsidRPr="00A10B9E" w:rsidRDefault="00903468" w:rsidP="00903468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A10B9E">
        <w:rPr>
          <w:rFonts w:ascii="Times New Roman" w:hAnsi="Times New Roman" w:cs="Times New Roman"/>
          <w:b/>
          <w:bCs/>
          <w:i/>
          <w:iCs/>
        </w:rPr>
        <w:t>Figure 3 –</w:t>
      </w:r>
      <w:r w:rsidR="00FA5DD4" w:rsidRPr="00A10B9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A10B9E">
        <w:rPr>
          <w:rFonts w:ascii="Times New Roman" w:hAnsi="Times New Roman" w:cs="Times New Roman"/>
          <w:b/>
          <w:bCs/>
          <w:i/>
          <w:iCs/>
        </w:rPr>
        <w:t>source data</w:t>
      </w:r>
      <w:r w:rsidR="00D608D3">
        <w:rPr>
          <w:rFonts w:ascii="Times New Roman" w:hAnsi="Times New Roman" w:cs="Times New Roman"/>
          <w:b/>
          <w:bCs/>
          <w:i/>
          <w:iCs/>
        </w:rPr>
        <w:t xml:space="preserve"> 2</w:t>
      </w:r>
      <w:r w:rsidRPr="00A10B9E">
        <w:rPr>
          <w:rFonts w:ascii="Times New Roman" w:hAnsi="Times New Roman" w:cs="Times New Roman"/>
          <w:b/>
          <w:bCs/>
          <w:i/>
          <w:iCs/>
        </w:rPr>
        <w:t>. Main effects and interaction for comparison of geodesic distances between one-handers and controls for the forehead.</w:t>
      </w:r>
    </w:p>
    <w:p w14:paraId="766F2CE2" w14:textId="77777777" w:rsidR="003A7843" w:rsidRPr="00A10B9E" w:rsidRDefault="003A7843" w:rsidP="00903468"/>
    <w:sectPr w:rsidR="003A7843" w:rsidRPr="00A10B9E" w:rsidSect="00F925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BF"/>
    <w:rsid w:val="002577AE"/>
    <w:rsid w:val="003A7843"/>
    <w:rsid w:val="00422F44"/>
    <w:rsid w:val="00903468"/>
    <w:rsid w:val="00915FBF"/>
    <w:rsid w:val="00A10B9E"/>
    <w:rsid w:val="00D608D3"/>
    <w:rsid w:val="00EB78B2"/>
    <w:rsid w:val="00F9259B"/>
    <w:rsid w:val="00FA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EE5E0"/>
  <w15:chartTrackingRefBased/>
  <w15:docId w15:val="{16EEDF54-1EC0-D041-A58D-AA062DD8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B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, Victoria</dc:creator>
  <cp:keywords/>
  <dc:description/>
  <cp:lastModifiedBy>Muret, Dolly-Anne</cp:lastModifiedBy>
  <cp:revision>5</cp:revision>
  <dcterms:created xsi:type="dcterms:W3CDTF">2022-11-07T08:53:00Z</dcterms:created>
  <dcterms:modified xsi:type="dcterms:W3CDTF">2022-11-17T20:40:00Z</dcterms:modified>
</cp:coreProperties>
</file>